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243BD" w14:textId="77777777" w:rsidR="00DD183A" w:rsidRPr="00C2560F" w:rsidRDefault="00DD183A" w:rsidP="00DD183A">
      <w:pPr>
        <w:rPr>
          <w:b/>
          <w:lang w:val="en-US"/>
        </w:rPr>
      </w:pPr>
      <w:bookmarkStart w:id="0" w:name="_Hlk196130932"/>
      <w:r>
        <w:rPr>
          <w:b/>
          <w:lang w:val="en-US"/>
        </w:rPr>
        <w:t xml:space="preserve">S1 </w:t>
      </w:r>
      <w:r w:rsidRPr="00C2560F">
        <w:rPr>
          <w:b/>
          <w:lang w:val="en-US"/>
        </w:rPr>
        <w:t xml:space="preserve">Appendix D. Comparing </w:t>
      </w:r>
      <w:r>
        <w:rPr>
          <w:b/>
          <w:lang w:val="en-US"/>
        </w:rPr>
        <w:t>D</w:t>
      </w:r>
      <w:r w:rsidRPr="00C2560F">
        <w:rPr>
          <w:b/>
          <w:lang w:val="en-US"/>
        </w:rPr>
        <w:t xml:space="preserve">ifferences between </w:t>
      </w:r>
      <w:r>
        <w:rPr>
          <w:b/>
          <w:lang w:val="en-US"/>
        </w:rPr>
        <w:t>G</w:t>
      </w:r>
      <w:r w:rsidRPr="00C2560F">
        <w:rPr>
          <w:b/>
          <w:lang w:val="en-US"/>
        </w:rPr>
        <w:t xml:space="preserve">roups in the Computer Acquisition Phase </w:t>
      </w:r>
    </w:p>
    <w:bookmarkEnd w:id="0"/>
    <w:p w14:paraId="4A9D873F" w14:textId="77777777" w:rsidR="00DD183A" w:rsidRPr="00C2560F" w:rsidRDefault="00DD183A" w:rsidP="00DD183A">
      <w:pPr>
        <w:rPr>
          <w:b/>
          <w:u w:val="single"/>
          <w:lang w:val="en-US"/>
        </w:rPr>
      </w:pPr>
      <w:r w:rsidRPr="00C2560F">
        <w:rPr>
          <w:b/>
          <w:u w:val="single"/>
          <w:lang w:val="en-US"/>
        </w:rPr>
        <w:t xml:space="preserve">a) Gender </w:t>
      </w:r>
    </w:p>
    <w:p w14:paraId="185A50B5" w14:textId="77777777" w:rsidR="00DD183A" w:rsidRPr="00C2560F" w:rsidRDefault="00DD183A" w:rsidP="00DD183A">
      <w:pPr>
        <w:rPr>
          <w:lang w:val="en-US"/>
        </w:rPr>
      </w:pPr>
      <w:r w:rsidRPr="00C2560F">
        <w:rPr>
          <w:lang w:val="en-US"/>
        </w:rPr>
        <w:t>Table 1a: t-Test (assuming equal variance) results for gender differences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024"/>
        <w:gridCol w:w="960"/>
        <w:gridCol w:w="1182"/>
        <w:gridCol w:w="960"/>
        <w:gridCol w:w="960"/>
        <w:gridCol w:w="960"/>
      </w:tblGrid>
      <w:tr w:rsidR="00DD183A" w:rsidRPr="00C2560F" w14:paraId="3BB359D1" w14:textId="77777777" w:rsidTr="00DE2821">
        <w:trPr>
          <w:trHeight w:val="29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D6FAE8" w14:textId="77777777" w:rsidR="00DD183A" w:rsidRPr="00C2560F" w:rsidRDefault="00DD183A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Gend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64773D" w14:textId="77777777" w:rsidR="00DD183A" w:rsidRPr="00C2560F" w:rsidRDefault="00DD183A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3F3AA5" w14:textId="77777777" w:rsidR="00DD183A" w:rsidRPr="00C2560F" w:rsidRDefault="00DD183A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S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B9C3D4" w14:textId="77777777" w:rsidR="00DD183A" w:rsidRPr="00C2560F" w:rsidRDefault="00DD183A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t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9A6778" w14:textId="77777777" w:rsidR="00DD183A" w:rsidRPr="00C2560F" w:rsidRDefault="00DD183A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803D0F" w14:textId="77777777" w:rsidR="00DD183A" w:rsidRPr="00C2560F" w:rsidRDefault="00DD183A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p-value</w:t>
            </w:r>
          </w:p>
        </w:tc>
      </w:tr>
      <w:tr w:rsidR="00DD183A" w:rsidRPr="00C2560F" w14:paraId="1C685BE0" w14:textId="77777777" w:rsidTr="00DE2821">
        <w:trPr>
          <w:trHeight w:val="290"/>
        </w:trPr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6A897A05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Ma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371AFC84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3.05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2156209B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89286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002DAD2F" w14:textId="77777777" w:rsidR="00DD183A" w:rsidRPr="00C2560F" w:rsidRDefault="00DD183A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73599380" w14:textId="77777777" w:rsidR="00DD183A" w:rsidRPr="00C2560F" w:rsidRDefault="00DD183A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4E7C94E1" w14:textId="77777777" w:rsidR="00DD183A" w:rsidRPr="00C2560F" w:rsidRDefault="00DD183A" w:rsidP="00DE2821">
            <w:pPr>
              <w:rPr>
                <w:lang w:val="en-US"/>
              </w:rPr>
            </w:pPr>
          </w:p>
        </w:tc>
      </w:tr>
      <w:tr w:rsidR="00DD183A" w:rsidRPr="00C2560F" w14:paraId="6E5305FA" w14:textId="77777777" w:rsidTr="00DE282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995592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74C0E5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3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18D885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846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376385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1.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F1D33C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41908C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201</w:t>
            </w:r>
          </w:p>
        </w:tc>
      </w:tr>
    </w:tbl>
    <w:p w14:paraId="02192DBA" w14:textId="77777777" w:rsidR="00DD183A" w:rsidRPr="00C2560F" w:rsidRDefault="00DD183A" w:rsidP="00DD183A">
      <w:pPr>
        <w:rPr>
          <w:lang w:val="en-US"/>
        </w:rPr>
      </w:pPr>
      <w:r w:rsidRPr="00C2560F">
        <w:rPr>
          <w:lang w:val="en-US"/>
        </w:rPr>
        <w:t xml:space="preserve">The results show that there is </w:t>
      </w:r>
      <w:proofErr w:type="gramStart"/>
      <w:r w:rsidRPr="00C2560F">
        <w:rPr>
          <w:lang w:val="en-US"/>
        </w:rPr>
        <w:t>no</w:t>
      </w:r>
      <w:proofErr w:type="gramEnd"/>
      <w:r w:rsidRPr="00C2560F">
        <w:rPr>
          <w:lang w:val="en-US"/>
        </w:rPr>
        <w:t xml:space="preserve"> statistically significant between males and females regarding computer acquisition.</w:t>
      </w:r>
    </w:p>
    <w:p w14:paraId="1AFBFBA2" w14:textId="77777777" w:rsidR="00DD183A" w:rsidRPr="00C2560F" w:rsidRDefault="00DD183A" w:rsidP="00DD183A">
      <w:pPr>
        <w:rPr>
          <w:lang w:val="en-US"/>
        </w:rPr>
      </w:pPr>
    </w:p>
    <w:p w14:paraId="4FF13F22" w14:textId="77777777" w:rsidR="00DD183A" w:rsidRPr="00C2560F" w:rsidRDefault="00DD183A" w:rsidP="00DD183A">
      <w:pPr>
        <w:rPr>
          <w:b/>
          <w:u w:val="single"/>
          <w:lang w:val="en-US"/>
        </w:rPr>
      </w:pPr>
      <w:r w:rsidRPr="00C2560F">
        <w:rPr>
          <w:b/>
          <w:u w:val="single"/>
          <w:lang w:val="en-US"/>
        </w:rPr>
        <w:t xml:space="preserve">b) Age </w:t>
      </w:r>
    </w:p>
    <w:p w14:paraId="750FDE8E" w14:textId="77777777" w:rsidR="00DD183A" w:rsidRPr="00C2560F" w:rsidRDefault="00DD183A" w:rsidP="00DD183A">
      <w:pPr>
        <w:rPr>
          <w:lang w:val="en-US"/>
        </w:rPr>
      </w:pPr>
      <w:r w:rsidRPr="00C2560F">
        <w:rPr>
          <w:lang w:val="en-US"/>
        </w:rPr>
        <w:t>Table 1b: One-way ANOVA test to compare differences among age groups.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1960"/>
        <w:gridCol w:w="1054"/>
        <w:gridCol w:w="960"/>
        <w:gridCol w:w="860"/>
        <w:gridCol w:w="960"/>
        <w:gridCol w:w="960"/>
        <w:gridCol w:w="960"/>
      </w:tblGrid>
      <w:tr w:rsidR="00DD183A" w:rsidRPr="00C2560F" w14:paraId="1EC1737F" w14:textId="77777777" w:rsidTr="00DE2821">
        <w:trPr>
          <w:trHeight w:val="290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D9DA4E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Source of Variatio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98D1C1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B3B6DA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df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7A8597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63B4C5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1AA4E8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355317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F crit</w:t>
            </w:r>
          </w:p>
        </w:tc>
      </w:tr>
      <w:tr w:rsidR="00DD183A" w:rsidRPr="00C2560F" w14:paraId="49C5F835" w14:textId="77777777" w:rsidTr="00DE2821">
        <w:trPr>
          <w:trHeight w:val="290"/>
        </w:trPr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89651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Between Groups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B90B1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4.94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ACC76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2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2B5F0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2.47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AA7AE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3.26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FA2D6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03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6E9D8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3.006</w:t>
            </w:r>
          </w:p>
        </w:tc>
      </w:tr>
      <w:tr w:rsidR="00DD183A" w:rsidRPr="00C2560F" w14:paraId="603C264A" w14:textId="77777777" w:rsidTr="00DE2821">
        <w:trPr>
          <w:trHeight w:val="290"/>
        </w:trPr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CFE2F1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Within Groups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4221A7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694.8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11BEF0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918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D6CAA9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29AE8D" w14:textId="77777777" w:rsidR="00DD183A" w:rsidRPr="00C2560F" w:rsidRDefault="00DD183A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1A4C7D" w14:textId="77777777" w:rsidR="00DD183A" w:rsidRPr="00C2560F" w:rsidRDefault="00DD183A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F5153B" w14:textId="77777777" w:rsidR="00DD183A" w:rsidRPr="00C2560F" w:rsidRDefault="00DD183A" w:rsidP="00DE2821">
            <w:pPr>
              <w:rPr>
                <w:lang w:val="en-US"/>
              </w:rPr>
            </w:pPr>
          </w:p>
        </w:tc>
      </w:tr>
      <w:tr w:rsidR="00DD183A" w:rsidRPr="00C2560F" w14:paraId="21852CF0" w14:textId="77777777" w:rsidTr="00DE282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95C503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B40604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699.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57A017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9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A58DFD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44F182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F1F6D2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96B407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</w:tr>
    </w:tbl>
    <w:p w14:paraId="0D19B61A" w14:textId="77777777" w:rsidR="00DD183A" w:rsidRPr="00C2560F" w:rsidRDefault="00DD183A" w:rsidP="00DD183A">
      <w:pPr>
        <w:rPr>
          <w:lang w:val="en-US"/>
        </w:rPr>
      </w:pPr>
      <w:r w:rsidRPr="00C2560F">
        <w:rPr>
          <w:lang w:val="en-US"/>
        </w:rPr>
        <w:t xml:space="preserve">The results show that there are statistically significant differences at 0.05 among the 3 age groups (17 – 32, </w:t>
      </w:r>
    </w:p>
    <w:p w14:paraId="2E6BBECA" w14:textId="77777777" w:rsidR="00DD183A" w:rsidRPr="00C2560F" w:rsidRDefault="00DD183A" w:rsidP="00DD183A">
      <w:pPr>
        <w:rPr>
          <w:lang w:val="en-US"/>
        </w:rPr>
      </w:pPr>
      <w:r w:rsidRPr="00C2560F">
        <w:rPr>
          <w:lang w:val="en-US"/>
        </w:rPr>
        <w:t>33 – 47, 48 and over) regarding computer acquisition.</w:t>
      </w:r>
    </w:p>
    <w:p w14:paraId="76831FD3" w14:textId="77777777" w:rsidR="00DD183A" w:rsidRPr="00C2560F" w:rsidRDefault="00DD183A" w:rsidP="00DD183A">
      <w:pPr>
        <w:rPr>
          <w:lang w:val="en-US"/>
        </w:rPr>
      </w:pPr>
    </w:p>
    <w:p w14:paraId="1F68D6B1" w14:textId="77777777" w:rsidR="00DD183A" w:rsidRPr="00C2560F" w:rsidRDefault="00DD183A" w:rsidP="00DD183A">
      <w:pPr>
        <w:rPr>
          <w:b/>
          <w:u w:val="single"/>
          <w:lang w:val="en-US"/>
        </w:rPr>
      </w:pPr>
      <w:r w:rsidRPr="00C2560F">
        <w:rPr>
          <w:b/>
          <w:u w:val="single"/>
          <w:lang w:val="en-US"/>
        </w:rPr>
        <w:t>c) Income</w:t>
      </w:r>
    </w:p>
    <w:p w14:paraId="140113A7" w14:textId="77777777" w:rsidR="00DD183A" w:rsidRPr="00C2560F" w:rsidRDefault="00DD183A" w:rsidP="00DD183A">
      <w:pPr>
        <w:rPr>
          <w:lang w:val="en-US"/>
        </w:rPr>
      </w:pPr>
      <w:r w:rsidRPr="00C2560F">
        <w:rPr>
          <w:lang w:val="en-US"/>
        </w:rPr>
        <w:t>Table 1c: One-way ANOVA test to compare differences among income groups.</w:t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1960"/>
        <w:gridCol w:w="1054"/>
        <w:gridCol w:w="960"/>
        <w:gridCol w:w="798"/>
        <w:gridCol w:w="880"/>
        <w:gridCol w:w="840"/>
        <w:gridCol w:w="798"/>
      </w:tblGrid>
      <w:tr w:rsidR="00DD183A" w:rsidRPr="00C2560F" w14:paraId="54704126" w14:textId="77777777" w:rsidTr="00DE2821">
        <w:trPr>
          <w:trHeight w:val="290"/>
        </w:trPr>
        <w:tc>
          <w:tcPr>
            <w:tcW w:w="1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5BAEDC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Source of Variation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4FE272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AF15EA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df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E89E6D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MS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12B56E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F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C7244A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P-value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C7F0DE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F crit</w:t>
            </w:r>
          </w:p>
        </w:tc>
      </w:tr>
      <w:tr w:rsidR="00DD183A" w:rsidRPr="00C2560F" w14:paraId="15C1B46A" w14:textId="77777777" w:rsidTr="00DE2821">
        <w:trPr>
          <w:trHeight w:val="290"/>
        </w:trPr>
        <w:tc>
          <w:tcPr>
            <w:tcW w:w="196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1803A19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Between Groups</w:t>
            </w:r>
          </w:p>
        </w:tc>
        <w:tc>
          <w:tcPr>
            <w:tcW w:w="86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F41D57B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3.284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BA7A805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3</w:t>
            </w:r>
          </w:p>
        </w:tc>
        <w:tc>
          <w:tcPr>
            <w:tcW w:w="78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9E5CDF0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1.095</w:t>
            </w:r>
          </w:p>
        </w:tc>
        <w:tc>
          <w:tcPr>
            <w:tcW w:w="88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01A4F6C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1.441</w:t>
            </w:r>
          </w:p>
        </w:tc>
        <w:tc>
          <w:tcPr>
            <w:tcW w:w="84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C65B6E6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229</w:t>
            </w:r>
          </w:p>
        </w:tc>
        <w:tc>
          <w:tcPr>
            <w:tcW w:w="78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5269F7F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2.615</w:t>
            </w:r>
          </w:p>
        </w:tc>
      </w:tr>
      <w:tr w:rsidR="00DD183A" w:rsidRPr="00C2560F" w14:paraId="3BB16001" w14:textId="77777777" w:rsidTr="00DE2821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433301DA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Within Groups</w:t>
            </w:r>
          </w:p>
        </w:tc>
        <w:tc>
          <w:tcPr>
            <w:tcW w:w="860" w:type="dxa"/>
            <w:noWrap/>
            <w:vAlign w:val="bottom"/>
            <w:hideMark/>
          </w:tcPr>
          <w:p w14:paraId="16DADCA4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696.464</w:t>
            </w:r>
          </w:p>
        </w:tc>
        <w:tc>
          <w:tcPr>
            <w:tcW w:w="960" w:type="dxa"/>
            <w:noWrap/>
            <w:vAlign w:val="bottom"/>
            <w:hideMark/>
          </w:tcPr>
          <w:p w14:paraId="654F4E40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917</w:t>
            </w:r>
          </w:p>
        </w:tc>
        <w:tc>
          <w:tcPr>
            <w:tcW w:w="780" w:type="dxa"/>
            <w:noWrap/>
            <w:vAlign w:val="bottom"/>
            <w:hideMark/>
          </w:tcPr>
          <w:p w14:paraId="2E79E2D0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760</w:t>
            </w:r>
          </w:p>
        </w:tc>
        <w:tc>
          <w:tcPr>
            <w:tcW w:w="880" w:type="dxa"/>
            <w:noWrap/>
            <w:vAlign w:val="bottom"/>
            <w:hideMark/>
          </w:tcPr>
          <w:p w14:paraId="14FF1F2E" w14:textId="77777777" w:rsidR="00DD183A" w:rsidRPr="00C2560F" w:rsidRDefault="00DD183A" w:rsidP="00DE2821">
            <w:pPr>
              <w:rPr>
                <w:lang w:val="en-US"/>
              </w:rPr>
            </w:pPr>
          </w:p>
        </w:tc>
        <w:tc>
          <w:tcPr>
            <w:tcW w:w="840" w:type="dxa"/>
            <w:noWrap/>
            <w:vAlign w:val="bottom"/>
            <w:hideMark/>
          </w:tcPr>
          <w:p w14:paraId="1A5BE47B" w14:textId="77777777" w:rsidR="00DD183A" w:rsidRPr="00C2560F" w:rsidRDefault="00DD183A" w:rsidP="00DE2821">
            <w:pPr>
              <w:rPr>
                <w:lang w:val="en-US"/>
              </w:rPr>
            </w:pPr>
          </w:p>
        </w:tc>
        <w:tc>
          <w:tcPr>
            <w:tcW w:w="780" w:type="dxa"/>
            <w:noWrap/>
            <w:vAlign w:val="bottom"/>
            <w:hideMark/>
          </w:tcPr>
          <w:p w14:paraId="52590212" w14:textId="77777777" w:rsidR="00DD183A" w:rsidRPr="00C2560F" w:rsidRDefault="00DD183A" w:rsidP="00DE2821">
            <w:pPr>
              <w:rPr>
                <w:lang w:val="en-US"/>
              </w:rPr>
            </w:pPr>
          </w:p>
        </w:tc>
      </w:tr>
      <w:tr w:rsidR="00DD183A" w:rsidRPr="00C2560F" w14:paraId="520A2E7D" w14:textId="77777777" w:rsidTr="00DE2821">
        <w:trPr>
          <w:trHeight w:val="300"/>
        </w:trPr>
        <w:tc>
          <w:tcPr>
            <w:tcW w:w="196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1EBCDCAF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Total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4E6AE2A4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699.747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758588D6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920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1EDF8317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7FB4BAE1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53724C6A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62EA4FF4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</w:tr>
    </w:tbl>
    <w:p w14:paraId="6BA64BFF" w14:textId="77777777" w:rsidR="00DD183A" w:rsidRPr="00C2560F" w:rsidRDefault="00DD183A" w:rsidP="00DD183A">
      <w:pPr>
        <w:rPr>
          <w:lang w:val="en-US"/>
        </w:rPr>
      </w:pPr>
      <w:r w:rsidRPr="00C2560F">
        <w:rPr>
          <w:lang w:val="en-US"/>
        </w:rPr>
        <w:lastRenderedPageBreak/>
        <w:t>The results show that there are no statistically significant differences among the income groups (0 – 2,000, 2,001 – 4,000, 4,001 – 6,000, Over 6,000) regarding computer acquisition.</w:t>
      </w:r>
    </w:p>
    <w:p w14:paraId="65BE66A0" w14:textId="77777777" w:rsidR="00DD183A" w:rsidRPr="00C2560F" w:rsidRDefault="00DD183A" w:rsidP="00DD183A">
      <w:pPr>
        <w:rPr>
          <w:lang w:val="en-US"/>
        </w:rPr>
      </w:pPr>
    </w:p>
    <w:p w14:paraId="54740508" w14:textId="77777777" w:rsidR="00DD183A" w:rsidRPr="00C2560F" w:rsidRDefault="00DD183A" w:rsidP="00DD183A">
      <w:pPr>
        <w:rPr>
          <w:b/>
          <w:u w:val="single"/>
          <w:lang w:val="en-US"/>
        </w:rPr>
      </w:pPr>
      <w:r w:rsidRPr="00C2560F">
        <w:rPr>
          <w:b/>
          <w:u w:val="single"/>
          <w:lang w:val="en-US"/>
        </w:rPr>
        <w:t>d) Education</w:t>
      </w:r>
    </w:p>
    <w:p w14:paraId="01F1D5E2" w14:textId="77777777" w:rsidR="00DD183A" w:rsidRPr="00C2560F" w:rsidRDefault="00DD183A" w:rsidP="00DD183A">
      <w:pPr>
        <w:rPr>
          <w:lang w:val="en-US"/>
        </w:rPr>
      </w:pPr>
      <w:r w:rsidRPr="00C2560F">
        <w:rPr>
          <w:lang w:val="en-US"/>
        </w:rPr>
        <w:t>Table 1d: One-way ANOVA test for comparing differences among education level groups.</w:t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1960"/>
        <w:gridCol w:w="1054"/>
        <w:gridCol w:w="960"/>
        <w:gridCol w:w="960"/>
        <w:gridCol w:w="960"/>
        <w:gridCol w:w="960"/>
        <w:gridCol w:w="960"/>
      </w:tblGrid>
      <w:tr w:rsidR="00DD183A" w:rsidRPr="00C2560F" w14:paraId="472F5D0D" w14:textId="77777777" w:rsidTr="00DE2821">
        <w:trPr>
          <w:trHeight w:val="290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A6E7A4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Source of Variation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113C52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43FA0B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DC532F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700E17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D93DEE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29A86E" w14:textId="77777777" w:rsidR="00DD183A" w:rsidRPr="00C2560F" w:rsidRDefault="00DD183A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F crit</w:t>
            </w:r>
          </w:p>
        </w:tc>
      </w:tr>
      <w:tr w:rsidR="00DD183A" w:rsidRPr="00C2560F" w14:paraId="6E040347" w14:textId="77777777" w:rsidTr="00DE2821">
        <w:trPr>
          <w:trHeight w:val="290"/>
        </w:trPr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1946F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Between Group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868EC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8.64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E16A8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7D43D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1.72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6249D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2.28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78FEC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04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9385D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2.224</w:t>
            </w:r>
          </w:p>
        </w:tc>
      </w:tr>
      <w:tr w:rsidR="00DD183A" w:rsidRPr="00C2560F" w14:paraId="1BC01E16" w14:textId="77777777" w:rsidTr="00DE2821">
        <w:trPr>
          <w:trHeight w:val="290"/>
        </w:trPr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FE9D2D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Within Groups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E08DDC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691.1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5AEE17A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9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0CD3C6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250D3A" w14:textId="77777777" w:rsidR="00DD183A" w:rsidRPr="00C2560F" w:rsidRDefault="00DD183A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7929B0" w14:textId="77777777" w:rsidR="00DD183A" w:rsidRPr="00C2560F" w:rsidRDefault="00DD183A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410095" w14:textId="77777777" w:rsidR="00DD183A" w:rsidRPr="00C2560F" w:rsidRDefault="00DD183A" w:rsidP="00DE2821">
            <w:pPr>
              <w:rPr>
                <w:lang w:val="en-US"/>
              </w:rPr>
            </w:pPr>
          </w:p>
        </w:tc>
      </w:tr>
      <w:tr w:rsidR="00DD183A" w:rsidRPr="00C2560F" w14:paraId="5EFD801F" w14:textId="77777777" w:rsidTr="00DE282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4EF02F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610BC5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699.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0D7675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8643F1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E93B6E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99E4B9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E84720" w14:textId="77777777" w:rsidR="00DD183A" w:rsidRPr="00C2560F" w:rsidRDefault="00DD183A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</w:tr>
    </w:tbl>
    <w:p w14:paraId="3E291BE0" w14:textId="77777777" w:rsidR="00DD183A" w:rsidRPr="00C2560F" w:rsidRDefault="00DD183A" w:rsidP="00DD183A">
      <w:pPr>
        <w:rPr>
          <w:lang w:val="en-US"/>
        </w:rPr>
      </w:pPr>
      <w:r w:rsidRPr="00C2560F">
        <w:rPr>
          <w:lang w:val="en-US"/>
        </w:rPr>
        <w:t>The results show that there are statistically significant differences at 0.05 among the education groups (Secondary and below, Pre-university, Diploma, Degree, Postgraduate, Others) regarding computer acquisition.</w:t>
      </w:r>
    </w:p>
    <w:p w14:paraId="4A1F2875" w14:textId="77777777" w:rsidR="00DD183A" w:rsidRDefault="00DD183A" w:rsidP="00DD183A">
      <w:pPr>
        <w:rPr>
          <w:lang w:val="en-US"/>
        </w:rPr>
      </w:pPr>
    </w:p>
    <w:p w14:paraId="285FE04E" w14:textId="77777777" w:rsidR="00DD183A" w:rsidRDefault="00DD183A" w:rsidP="00DD183A">
      <w:pPr>
        <w:rPr>
          <w:lang w:val="en-US"/>
        </w:rPr>
      </w:pPr>
    </w:p>
    <w:p w14:paraId="15136CE4" w14:textId="77777777" w:rsidR="00E8375B" w:rsidRPr="00DD183A" w:rsidRDefault="00E8375B">
      <w:pPr>
        <w:rPr>
          <w:lang w:val="en-US"/>
        </w:rPr>
      </w:pPr>
    </w:p>
    <w:sectPr w:rsidR="00E8375B" w:rsidRPr="00DD18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83A"/>
    <w:rsid w:val="00064777"/>
    <w:rsid w:val="001D1CF8"/>
    <w:rsid w:val="002F6C39"/>
    <w:rsid w:val="004B1F86"/>
    <w:rsid w:val="00CC7CB0"/>
    <w:rsid w:val="00DD183A"/>
    <w:rsid w:val="00E8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72F29"/>
  <w15:chartTrackingRefBased/>
  <w15:docId w15:val="{22A5DF09-2EB1-4039-A798-373CBE005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83A"/>
  </w:style>
  <w:style w:type="paragraph" w:styleId="Heading1">
    <w:name w:val="heading 1"/>
    <w:basedOn w:val="Normal"/>
    <w:next w:val="Normal"/>
    <w:link w:val="Heading1Char"/>
    <w:uiPriority w:val="9"/>
    <w:qFormat/>
    <w:rsid w:val="00DD18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8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8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8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8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8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8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8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8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8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8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8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8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8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8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8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8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8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8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1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8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18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8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18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8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18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8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8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8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 Yee Yen</dc:creator>
  <cp:keywords/>
  <dc:description/>
  <cp:lastModifiedBy>Yuen Yee Yen</cp:lastModifiedBy>
  <cp:revision>1</cp:revision>
  <dcterms:created xsi:type="dcterms:W3CDTF">2025-04-21T04:32:00Z</dcterms:created>
  <dcterms:modified xsi:type="dcterms:W3CDTF">2025-04-21T04:32:00Z</dcterms:modified>
</cp:coreProperties>
</file>